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8B2" w:rsidRDefault="00E818B2" w:rsidP="00E818B2">
      <w:pPr>
        <w:spacing w:before="156"/>
      </w:pPr>
      <w:r>
        <w:t>Supplementary materials</w:t>
      </w:r>
    </w:p>
    <w:p w:rsidR="00E818B2" w:rsidRDefault="00E818B2" w:rsidP="00E818B2">
      <w:pPr>
        <w:spacing w:before="156"/>
      </w:pPr>
      <w:r>
        <w:t xml:space="preserve">Figure S1. Volcano plots of </w:t>
      </w:r>
      <w:proofErr w:type="spellStart"/>
      <w:r>
        <w:t>DElncRNAs</w:t>
      </w:r>
      <w:proofErr w:type="spellEnd"/>
      <w:r>
        <w:t xml:space="preserve"> in TCGA and GSE125180 datasets.</w:t>
      </w:r>
    </w:p>
    <w:p w:rsidR="00E818B2" w:rsidRDefault="00E818B2" w:rsidP="00E818B2">
      <w:pPr>
        <w:spacing w:before="156"/>
      </w:pPr>
      <w:r>
        <w:t>Figure S2. (A) The relation between RNF157-AS1 expression and immune infiltration. (B) The relation between RNF157-AS1 expression and immune-related pathways. Red and blue indicate positive and negative correlations respectively.</w:t>
      </w:r>
    </w:p>
    <w:p w:rsidR="00E818B2" w:rsidRDefault="00E818B2" w:rsidP="00E818B2">
      <w:pPr>
        <w:spacing w:before="156"/>
      </w:pPr>
      <w:r>
        <w:t>Figure S3. Functional analysis of RNF157-AS1-related genes. (A-C) The top 10 significantly enriched GO terms of RNF157-AS1-related genes. (D) The significantly enriched KEGG pathways of RNF157-AS1-related genes.</w:t>
      </w:r>
    </w:p>
    <w:p w:rsidR="00B4687D" w:rsidRDefault="00E818B2" w:rsidP="00E818B2">
      <w:pPr>
        <w:spacing w:before="156"/>
      </w:pPr>
      <w:r>
        <w:t>Figure S4. Construction of a risk model. (A) Volcano plot of 166 prognostic genes related to RNF157-AS1. (B-C) LASSO Cox regression analysis on 166 genes. Dashed red line indicates lambda value = 0.0708. (D) The coefficients of four prognostic genes.</w:t>
      </w:r>
      <w:bookmarkStart w:id="0" w:name="_GoBack"/>
      <w:bookmarkEnd w:id="0"/>
    </w:p>
    <w:sectPr w:rsidR="00B46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70"/>
    <w:rsid w:val="000C4594"/>
    <w:rsid w:val="001D5969"/>
    <w:rsid w:val="001E65AC"/>
    <w:rsid w:val="00422406"/>
    <w:rsid w:val="00606EB9"/>
    <w:rsid w:val="00A3310A"/>
    <w:rsid w:val="00AA228D"/>
    <w:rsid w:val="00C862C3"/>
    <w:rsid w:val="00CC0A53"/>
    <w:rsid w:val="00E00570"/>
    <w:rsid w:val="00E81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146F23-5B73-428E-8695-342BEE16E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8-05T06:13:00Z</dcterms:created>
  <dcterms:modified xsi:type="dcterms:W3CDTF">2022-08-05T06:13:00Z</dcterms:modified>
</cp:coreProperties>
</file>